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DA4" w:rsidRPr="00661CC2" w:rsidRDefault="00890DA4" w:rsidP="00890DA4">
      <w:pPr>
        <w:tabs>
          <w:tab w:val="left" w:pos="-1080"/>
          <w:tab w:val="left" w:pos="-720"/>
          <w:tab w:val="left" w:pos="270"/>
        </w:tabs>
        <w:rPr>
          <w:szCs w:val="24"/>
          <w:lang w:val="en-US"/>
        </w:rPr>
      </w:pPr>
      <w:r w:rsidRPr="00661CC2">
        <w:rPr>
          <w:b/>
          <w:szCs w:val="24"/>
          <w:lang w:val="en-US"/>
        </w:rPr>
        <w:t xml:space="preserve">Supplemental Methods S4: </w:t>
      </w:r>
      <w:r w:rsidRPr="00661CC2">
        <w:rPr>
          <w:szCs w:val="24"/>
          <w:lang w:val="en-US"/>
        </w:rPr>
        <w:t>Quality assessment of the studies included in the meta-analyses</w:t>
      </w:r>
    </w:p>
    <w:tbl>
      <w:tblPr>
        <w:tblW w:w="10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505"/>
        <w:gridCol w:w="470"/>
        <w:gridCol w:w="470"/>
        <w:gridCol w:w="547"/>
        <w:gridCol w:w="509"/>
        <w:gridCol w:w="510"/>
        <w:gridCol w:w="523"/>
        <w:gridCol w:w="523"/>
        <w:gridCol w:w="523"/>
        <w:gridCol w:w="328"/>
        <w:gridCol w:w="750"/>
      </w:tblGrid>
      <w:tr w:rsidR="00890DA4" w:rsidRPr="00661CC2" w:rsidTr="000131DC">
        <w:trPr>
          <w:trHeight w:val="600"/>
          <w:jc w:val="center"/>
        </w:trPr>
        <w:tc>
          <w:tcPr>
            <w:tcW w:w="5505" w:type="dxa"/>
            <w:vMerge w:val="restart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Study name</w:t>
            </w:r>
          </w:p>
        </w:tc>
        <w:tc>
          <w:tcPr>
            <w:tcW w:w="5153" w:type="dxa"/>
            <w:gridSpan w:val="10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661CC2">
              <w:rPr>
                <w:b/>
                <w:color w:val="000000"/>
                <w:szCs w:val="24"/>
                <w:lang w:val="en-US"/>
              </w:rPr>
              <w:t>Scores</w:t>
            </w:r>
          </w:p>
        </w:tc>
      </w:tr>
      <w:tr w:rsidR="00890DA4" w:rsidRPr="00661CC2" w:rsidTr="000131DC">
        <w:trPr>
          <w:trHeight w:val="300"/>
          <w:jc w:val="center"/>
        </w:trPr>
        <w:tc>
          <w:tcPr>
            <w:tcW w:w="5505" w:type="dxa"/>
            <w:vMerge/>
          </w:tcPr>
          <w:p w:rsidR="00890DA4" w:rsidRPr="00661CC2" w:rsidRDefault="00890DA4" w:rsidP="000131DC">
            <w:pPr>
              <w:spacing w:line="240" w:lineRule="auto"/>
              <w:rPr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S1</w:t>
            </w: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S2</w:t>
            </w:r>
          </w:p>
        </w:tc>
        <w:tc>
          <w:tcPr>
            <w:tcW w:w="547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S3</w:t>
            </w:r>
          </w:p>
        </w:tc>
        <w:tc>
          <w:tcPr>
            <w:tcW w:w="509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S4</w:t>
            </w:r>
          </w:p>
        </w:tc>
        <w:tc>
          <w:tcPr>
            <w:tcW w:w="51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C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O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O2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O3</w:t>
            </w:r>
          </w:p>
        </w:tc>
        <w:tc>
          <w:tcPr>
            <w:tcW w:w="328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75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SUM</w:t>
            </w:r>
          </w:p>
        </w:tc>
      </w:tr>
      <w:tr w:rsidR="00890DA4" w:rsidRPr="00661CC2" w:rsidTr="000131DC">
        <w:trPr>
          <w:trHeight w:val="300"/>
          <w:jc w:val="center"/>
        </w:trPr>
        <w:tc>
          <w:tcPr>
            <w:tcW w:w="5505" w:type="dxa"/>
            <w:noWrap/>
          </w:tcPr>
          <w:p w:rsidR="00890DA4" w:rsidRPr="00661CC2" w:rsidRDefault="00890DA4" w:rsidP="000131DC">
            <w:pPr>
              <w:spacing w:line="240" w:lineRule="auto"/>
              <w:rPr>
                <w:bCs/>
                <w:szCs w:val="24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>Jee</w:t>
            </w:r>
            <w:proofErr w:type="spellEnd"/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 xml:space="preserve"> et al (2005)</w:t>
            </w:r>
            <w:r w:rsidRPr="00661CC2">
              <w:rPr>
                <w:rFonts w:eastAsia="Times New Roman"/>
                <w:bCs/>
                <w:color w:val="000000"/>
                <w:szCs w:val="24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Cs/>
                  <w:color w:val="000000"/>
                  <w:szCs w:val="24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3581e4b0318b746b432a&quot;],&quot;referencesOptions&quot;:{&quot;doc:5d023581e4b0318b746b43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51306044,&quot;citationText&quot;:&quot;&lt;span style=\&quot;font-family:Times New Roman;font-size:16px;color:#000000\&quot;&gt;&lt;sup&gt;20&lt;/sup&gt;&lt;/span&gt;&quot;}"/>
                <w:id w:val="-1551306044"/>
                <w:placeholder>
                  <w:docPart w:val="E2A9C63750D5434FB843C8DB3D78D6DD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20</w:t>
                </w:r>
              </w:sdtContent>
            </w:sdt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0</w:t>
            </w: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47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0</w:t>
            </w:r>
          </w:p>
        </w:tc>
        <w:tc>
          <w:tcPr>
            <w:tcW w:w="509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1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2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328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5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661CC2">
              <w:rPr>
                <w:b/>
                <w:szCs w:val="24"/>
                <w:lang w:val="en-US"/>
              </w:rPr>
              <w:t>7</w:t>
            </w:r>
          </w:p>
        </w:tc>
      </w:tr>
      <w:tr w:rsidR="00890DA4" w:rsidRPr="00661CC2" w:rsidTr="000131DC">
        <w:trPr>
          <w:trHeight w:val="300"/>
          <w:jc w:val="center"/>
        </w:trPr>
        <w:tc>
          <w:tcPr>
            <w:tcW w:w="5505" w:type="dxa"/>
            <w:noWrap/>
          </w:tcPr>
          <w:p w:rsidR="00890DA4" w:rsidRPr="00661CC2" w:rsidRDefault="00890DA4" w:rsidP="000131DC">
            <w:pPr>
              <w:spacing w:line="240" w:lineRule="auto"/>
              <w:rPr>
                <w:bCs/>
                <w:szCs w:val="24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>Kanno</w:t>
            </w:r>
            <w:proofErr w:type="spellEnd"/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 xml:space="preserve"> et al (2012)</w:t>
            </w:r>
            <w:r w:rsidRPr="00661CC2">
              <w:rPr>
                <w:rFonts w:eastAsia="Times New Roman"/>
                <w:bCs/>
                <w:color w:val="000000"/>
                <w:szCs w:val="24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Cs/>
                  <w:color w:val="000000"/>
                  <w:szCs w:val="24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3b03e4b004e1aa115aa6&quot;],&quot;referencesOptions&quot;:{&quot;doc:5d023b03e4b004e1aa115aa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12687740,&quot;citationText&quot;:&quot;&lt;span style=\&quot;font-family:Times New Roman;font-size:16px;color:#000000\&quot;&gt;&lt;sup&gt;22&lt;/sup&gt;&lt;/span&gt;&quot;}"/>
                <w:id w:val="-1412687740"/>
                <w:placeholder>
                  <w:docPart w:val="0ADD2C24984E4BCD99F8BBEAFCB7D0DC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22</w:t>
                </w:r>
              </w:sdtContent>
            </w:sdt>
            <w:r w:rsidRPr="00661CC2">
              <w:rPr>
                <w:rFonts w:eastAsia="Times New Roman"/>
                <w:bCs/>
                <w:color w:val="000000"/>
                <w:szCs w:val="24"/>
                <w:vertAlign w:val="superscript"/>
                <w:lang w:val="en-US" w:eastAsia="en-GB"/>
              </w:rPr>
              <w:t xml:space="preserve"> </w:t>
            </w:r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47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09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1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2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328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5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661CC2">
              <w:rPr>
                <w:b/>
                <w:szCs w:val="24"/>
                <w:lang w:val="en-US"/>
              </w:rPr>
              <w:t>9</w:t>
            </w:r>
          </w:p>
        </w:tc>
      </w:tr>
      <w:tr w:rsidR="00890DA4" w:rsidRPr="00661CC2" w:rsidTr="000131DC">
        <w:trPr>
          <w:trHeight w:val="300"/>
          <w:jc w:val="center"/>
        </w:trPr>
        <w:tc>
          <w:tcPr>
            <w:tcW w:w="5505" w:type="dxa"/>
            <w:noWrap/>
          </w:tcPr>
          <w:p w:rsidR="00890DA4" w:rsidRPr="00661CC2" w:rsidRDefault="00890DA4" w:rsidP="000131DC">
            <w:pPr>
              <w:tabs>
                <w:tab w:val="left" w:pos="1187"/>
              </w:tabs>
              <w:spacing w:line="240" w:lineRule="auto"/>
              <w:rPr>
                <w:bCs/>
                <w:szCs w:val="24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bCs/>
                <w:color w:val="000000" w:themeColor="text1"/>
                <w:szCs w:val="24"/>
                <w:lang w:val="en-US" w:eastAsia="en-GB"/>
              </w:rPr>
              <w:t>Tohidi</w:t>
            </w:r>
            <w:proofErr w:type="spellEnd"/>
            <w:r w:rsidRPr="00661CC2">
              <w:rPr>
                <w:rFonts w:eastAsia="Times New Roman"/>
                <w:bCs/>
                <w:color w:val="000000" w:themeColor="text1"/>
                <w:szCs w:val="24"/>
                <w:lang w:val="en-US" w:eastAsia="en-GB"/>
              </w:rPr>
              <w:t xml:space="preserve"> </w:t>
            </w:r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 xml:space="preserve">et al </w:t>
            </w:r>
            <w:r w:rsidRPr="00661CC2">
              <w:rPr>
                <w:rFonts w:eastAsia="Times New Roman"/>
                <w:bCs/>
                <w:color w:val="000000" w:themeColor="text1"/>
                <w:szCs w:val="24"/>
                <w:lang w:val="en-US" w:eastAsia="en-GB"/>
              </w:rPr>
              <w:t>(2012)</w:t>
            </w:r>
            <w:r w:rsidRPr="00661CC2">
              <w:rPr>
                <w:rFonts w:eastAsia="Times New Roman"/>
                <w:bCs/>
                <w:color w:val="000000"/>
                <w:szCs w:val="24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Cs/>
                  <w:color w:val="000000"/>
                  <w:szCs w:val="24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3bf4e4b062c33f5f4d43&quot;],&quot;referencesOptions&quot;:{&quot;doc:5d023bf4e4b062c33f5f4d4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47669539,&quot;citationText&quot;:&quot;&lt;span style=\&quot;font-family:Times New Roman;font-size:16px;color:#000000\&quot;&gt;&lt;sup&gt;19&lt;/sup&gt;&lt;/span&gt;&quot;}"/>
                <w:id w:val="-647669539"/>
                <w:placeholder>
                  <w:docPart w:val="9901ED3D2A8C48D182575E81975CB27A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19</w:t>
                </w:r>
              </w:sdtContent>
            </w:sdt>
            <w:r w:rsidRPr="00661CC2">
              <w:rPr>
                <w:rFonts w:eastAsia="Times New Roman"/>
                <w:bCs/>
                <w:color w:val="000000"/>
                <w:szCs w:val="24"/>
                <w:vertAlign w:val="superscript"/>
                <w:lang w:val="en-US" w:eastAsia="en-GB"/>
              </w:rPr>
              <w:t xml:space="preserve"> </w:t>
            </w:r>
            <w:r w:rsidRPr="00661CC2">
              <w:rPr>
                <w:rFonts w:eastAsia="Times New Roman"/>
                <w:bCs/>
                <w:color w:val="000000" w:themeColor="text1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47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09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1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2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  <w:r w:rsidRPr="00661CC2">
              <w:rPr>
                <w:szCs w:val="24"/>
                <w:lang w:val="en-US"/>
              </w:rPr>
              <w:t>1</w:t>
            </w:r>
          </w:p>
        </w:tc>
        <w:tc>
          <w:tcPr>
            <w:tcW w:w="328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50" w:type="dxa"/>
            <w:noWrap/>
          </w:tcPr>
          <w:p w:rsidR="00890DA4" w:rsidRPr="00661CC2" w:rsidRDefault="00890DA4" w:rsidP="000131D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661CC2">
              <w:rPr>
                <w:b/>
                <w:szCs w:val="24"/>
                <w:lang w:val="en-US"/>
              </w:rPr>
              <w:t>9</w:t>
            </w:r>
          </w:p>
        </w:tc>
      </w:tr>
      <w:tr w:rsidR="00890DA4" w:rsidRPr="00661CC2" w:rsidTr="000131DC">
        <w:trPr>
          <w:trHeight w:val="300"/>
          <w:jc w:val="center"/>
        </w:trPr>
        <w:tc>
          <w:tcPr>
            <w:tcW w:w="5505" w:type="dxa"/>
            <w:noWrap/>
          </w:tcPr>
          <w:p w:rsidR="00890DA4" w:rsidRPr="00661CC2" w:rsidRDefault="00890DA4" w:rsidP="000131DC">
            <w:pPr>
              <w:spacing w:line="240" w:lineRule="auto"/>
              <w:rPr>
                <w:bCs/>
                <w:szCs w:val="24"/>
                <w:lang w:val="en-US" w:eastAsia="en-GB"/>
              </w:rPr>
            </w:pPr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>Cao et al (2014)</w:t>
            </w:r>
            <w:r w:rsidRPr="00661CC2">
              <w:rPr>
                <w:rFonts w:eastAsia="Times New Roman"/>
                <w:bCs/>
                <w:color w:val="000000"/>
                <w:szCs w:val="24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Cs/>
                  <w:color w:val="000000"/>
                  <w:szCs w:val="24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3d37e4b0b8ab9a53b518&quot;],&quot;referencesOptions&quot;:{&quot;doc:5d023d37e4b0b8ab9a53b51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76480115,&quot;citationText&quot;:&quot;&lt;span style=\&quot;font-family:Times New Roman;font-size:16px;color:#000000\&quot;&gt;&lt;sup&gt;18&lt;/sup&gt;&lt;/span&gt;&quot;}"/>
                <w:id w:val="1576480115"/>
                <w:placeholder>
                  <w:docPart w:val="EAD57BC59CD44EACBF86575234C04961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18</w:t>
                </w:r>
              </w:sdtContent>
            </w:sdt>
            <w:r w:rsidRPr="00661CC2">
              <w:rPr>
                <w:rFonts w:eastAsia="Times New Roman"/>
                <w:bCs/>
                <w:color w:val="000000"/>
                <w:szCs w:val="24"/>
                <w:vertAlign w:val="superscript"/>
                <w:lang w:val="en-US" w:eastAsia="en-GB"/>
              </w:rPr>
              <w:t xml:space="preserve"> </w:t>
            </w:r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47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09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1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328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75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8</w:t>
            </w:r>
          </w:p>
        </w:tc>
      </w:tr>
      <w:tr w:rsidR="00890DA4" w:rsidRPr="00661CC2" w:rsidTr="000131DC">
        <w:trPr>
          <w:trHeight w:val="300"/>
          <w:jc w:val="center"/>
        </w:trPr>
        <w:tc>
          <w:tcPr>
            <w:tcW w:w="5505" w:type="dxa"/>
            <w:noWrap/>
          </w:tcPr>
          <w:p w:rsidR="00890DA4" w:rsidRPr="00661CC2" w:rsidRDefault="00890DA4" w:rsidP="000131DC">
            <w:pPr>
              <w:spacing w:line="240" w:lineRule="auto"/>
              <w:rPr>
                <w:bCs/>
                <w:szCs w:val="24"/>
                <w:lang w:val="en-US" w:eastAsia="en-GB"/>
              </w:rPr>
            </w:pPr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>Haroun et al (2003)</w:t>
            </w:r>
            <w:r w:rsidRPr="00661CC2">
              <w:rPr>
                <w:rFonts w:eastAsia="Times New Roman"/>
                <w:bCs/>
                <w:color w:val="000000"/>
                <w:szCs w:val="24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Cs/>
                  <w:color w:val="000000"/>
                  <w:szCs w:val="24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3efae4b0318b746b4846&quot;],&quot;referencesOptions&quot;:{&quot;doc:5d023efae4b0318b746b484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57440951,&quot;citationText&quot;:&quot;&lt;span style=\&quot;font-family:Times New Roman;font-size:16px;color:#000000\&quot;&gt;&lt;sup&gt;21&lt;/sup&gt;&lt;/span&gt;&quot;}"/>
                <w:id w:val="-357440951"/>
                <w:placeholder>
                  <w:docPart w:val="8F0513DF96024237851715292A917AD7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21</w:t>
                </w:r>
              </w:sdtContent>
            </w:sdt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47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509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51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328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75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6</w:t>
            </w:r>
          </w:p>
        </w:tc>
      </w:tr>
      <w:tr w:rsidR="00890DA4" w:rsidRPr="00661CC2" w:rsidTr="000131DC">
        <w:trPr>
          <w:trHeight w:val="300"/>
          <w:jc w:val="center"/>
        </w:trPr>
        <w:tc>
          <w:tcPr>
            <w:tcW w:w="5505" w:type="dxa"/>
            <w:noWrap/>
          </w:tcPr>
          <w:p w:rsidR="00890DA4" w:rsidRPr="00661CC2" w:rsidRDefault="00890DA4" w:rsidP="000131DC">
            <w:pPr>
              <w:spacing w:line="240" w:lineRule="auto"/>
              <w:rPr>
                <w:bCs/>
                <w:szCs w:val="24"/>
                <w:lang w:val="en-US" w:eastAsia="en-GB"/>
              </w:rPr>
            </w:pPr>
            <w:proofErr w:type="spellStart"/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>Leiba</w:t>
            </w:r>
            <w:proofErr w:type="spellEnd"/>
            <w:r w:rsidRPr="00661CC2">
              <w:rPr>
                <w:rFonts w:eastAsia="Times New Roman"/>
                <w:bCs/>
                <w:color w:val="000000"/>
                <w:szCs w:val="24"/>
                <w:lang w:val="en-US" w:eastAsia="en-GB"/>
              </w:rPr>
              <w:t xml:space="preserve"> et al (2017)</w:t>
            </w:r>
            <w:r w:rsidRPr="00661CC2">
              <w:rPr>
                <w:rFonts w:eastAsia="Times New Roman"/>
                <w:bCs/>
                <w:color w:val="000000"/>
                <w:szCs w:val="24"/>
                <w:vertAlign w:val="superscript"/>
                <w:lang w:val="en-US" w:eastAsia="en-GB"/>
              </w:rPr>
              <w:t>‡</w:t>
            </w:r>
            <w:sdt>
              <w:sdtPr>
                <w:rPr>
                  <w:rFonts w:eastAsia="Times New Roman"/>
                  <w:bCs/>
                  <w:color w:val="000000"/>
                  <w:szCs w:val="24"/>
                  <w:highlight w:val="white"/>
                  <w:vertAlign w:val="superscript"/>
                  <w:lang w:val="en-US" w:eastAsia="en-GB"/>
                </w:rPr>
                <w:alias w:val="Citation"/>
                <w:tag w:val="{&quot;referencesIds&quot;:[&quot;doc:5d02400be4b0318b746b4886&quot;],&quot;referencesOptions&quot;:{&quot;doc:5d02400be4b0318b746b488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95559778,&quot;citationText&quot;:&quot;&lt;span style=\&quot;font-family:Times New Roman;font-size:16px;color:#000000\&quot;&gt;&lt;sup&gt;17&lt;/sup&gt;&lt;/span&gt;&quot;}"/>
                <w:id w:val="1795559778"/>
                <w:placeholder>
                  <w:docPart w:val="AE1964A81BA44154951BBDDCBE4051AF"/>
                </w:placeholder>
              </w:sdtPr>
              <w:sdtContent>
                <w:r w:rsidRPr="00661CC2">
                  <w:rPr>
                    <w:rFonts w:eastAsia="Times New Roman"/>
                    <w:color w:val="000000"/>
                    <w:vertAlign w:val="superscript"/>
                    <w:lang w:val="en-US"/>
                  </w:rPr>
                  <w:t>17</w:t>
                </w:r>
              </w:sdtContent>
            </w:sdt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47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47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09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1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523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661CC2">
              <w:rPr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328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750" w:type="dxa"/>
            <w:noWrap/>
          </w:tcPr>
          <w:p w:rsidR="00890DA4" w:rsidRPr="00661CC2" w:rsidRDefault="00890DA4" w:rsidP="000131DC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661CC2">
              <w:rPr>
                <w:b/>
                <w:bCs/>
                <w:color w:val="000000"/>
                <w:szCs w:val="24"/>
                <w:lang w:val="en-US"/>
              </w:rPr>
              <w:t>9</w:t>
            </w:r>
          </w:p>
        </w:tc>
      </w:tr>
    </w:tbl>
    <w:p w:rsidR="00AC7C37" w:rsidRPr="009E3D26" w:rsidRDefault="00AC7C37" w:rsidP="009E3D26">
      <w:bookmarkStart w:id="0" w:name="_GoBack"/>
      <w:bookmarkEnd w:id="0"/>
    </w:p>
    <w:sectPr w:rsidR="00AC7C37" w:rsidRPr="009E3D26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26246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80A4C" w:rsidRDefault="00890DA4" w:rsidP="003968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80A4C" w:rsidRDefault="00890DA4" w:rsidP="003968C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88585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80A4C" w:rsidRDefault="00890DA4" w:rsidP="003968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80A4C" w:rsidRDefault="00890DA4" w:rsidP="003968C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CE5"/>
    <w:rsid w:val="001E2CE5"/>
    <w:rsid w:val="002E51DC"/>
    <w:rsid w:val="003825E4"/>
    <w:rsid w:val="00456CDD"/>
    <w:rsid w:val="00890DA4"/>
    <w:rsid w:val="009E3D26"/>
    <w:rsid w:val="00AC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CE5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E2CE5"/>
    <w:rPr>
      <w:rFonts w:ascii="Times New Roman" w:eastAsia="Calibri" w:hAnsi="Times New Roman" w:cs="Times New Roman"/>
      <w:sz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2CE5"/>
  </w:style>
  <w:style w:type="paragraph" w:customStyle="1" w:styleId="Default">
    <w:name w:val="Default"/>
    <w:rsid w:val="002E51D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D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CE5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E2CE5"/>
    <w:rPr>
      <w:rFonts w:ascii="Times New Roman" w:eastAsia="Calibri" w:hAnsi="Times New Roman" w:cs="Times New Roman"/>
      <w:sz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2CE5"/>
  </w:style>
  <w:style w:type="paragraph" w:customStyle="1" w:styleId="Default">
    <w:name w:val="Default"/>
    <w:rsid w:val="002E51D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D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D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2A9C63750D5434FB843C8DB3D78D6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042E8A-DEDB-4806-B906-0C5D7369F473}"/>
      </w:docPartPr>
      <w:docPartBody>
        <w:p w:rsidR="00000000" w:rsidRDefault="00504050" w:rsidP="00504050">
          <w:pPr>
            <w:pStyle w:val="E2A9C63750D5434FB843C8DB3D78D6DD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0ADD2C24984E4BCD99F8BBEAFCB7D0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4496F9-AB4E-496C-A86D-1768A9E40C27}"/>
      </w:docPartPr>
      <w:docPartBody>
        <w:p w:rsidR="00000000" w:rsidRDefault="00504050" w:rsidP="00504050">
          <w:pPr>
            <w:pStyle w:val="0ADD2C24984E4BCD99F8BBEAFCB7D0DC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9901ED3D2A8C48D182575E81975CB2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B8D71E-405B-4F96-BB81-1C0BFCA3B20D}"/>
      </w:docPartPr>
      <w:docPartBody>
        <w:p w:rsidR="00000000" w:rsidRDefault="00504050" w:rsidP="00504050">
          <w:pPr>
            <w:pStyle w:val="9901ED3D2A8C48D182575E81975CB27A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EAD57BC59CD44EACBF86575234C0496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10BD55-D3F0-4C34-8FAB-8D5F9B703B57}"/>
      </w:docPartPr>
      <w:docPartBody>
        <w:p w:rsidR="00000000" w:rsidRDefault="00504050" w:rsidP="00504050">
          <w:pPr>
            <w:pStyle w:val="EAD57BC59CD44EACBF86575234C04961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8F0513DF96024237851715292A917A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AD4B32-78DA-4CEB-8FBE-93E8EF164BE8}"/>
      </w:docPartPr>
      <w:docPartBody>
        <w:p w:rsidR="00000000" w:rsidRDefault="00504050" w:rsidP="00504050">
          <w:pPr>
            <w:pStyle w:val="8F0513DF96024237851715292A917AD7"/>
          </w:pPr>
          <w:r w:rsidRPr="00E23001">
            <w:rPr>
              <w:rStyle w:val="PlaceholderText"/>
            </w:rPr>
            <w:t>Formatting... please wait</w:t>
          </w:r>
        </w:p>
      </w:docPartBody>
    </w:docPart>
    <w:docPart>
      <w:docPartPr>
        <w:name w:val="AE1964A81BA44154951BBDDCBE4051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A10046-CCD8-4D3A-89BF-12CDD92EA9F5}"/>
      </w:docPartPr>
      <w:docPartBody>
        <w:p w:rsidR="00000000" w:rsidRDefault="00504050" w:rsidP="00504050">
          <w:pPr>
            <w:pStyle w:val="AE1964A81BA44154951BBDDCBE4051AF"/>
          </w:pPr>
          <w:r w:rsidRPr="00E23001">
            <w:rPr>
              <w:rStyle w:val="PlaceholderText"/>
            </w:rPr>
            <w:t>Formatting... please wai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050"/>
    <w:rsid w:val="00504050"/>
    <w:rsid w:val="00D6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4050"/>
    <w:rPr>
      <w:color w:val="808080"/>
    </w:rPr>
  </w:style>
  <w:style w:type="paragraph" w:customStyle="1" w:styleId="E2A9C63750D5434FB843C8DB3D78D6DD">
    <w:name w:val="E2A9C63750D5434FB843C8DB3D78D6DD"/>
    <w:rsid w:val="00504050"/>
  </w:style>
  <w:style w:type="paragraph" w:customStyle="1" w:styleId="0ADD2C24984E4BCD99F8BBEAFCB7D0DC">
    <w:name w:val="0ADD2C24984E4BCD99F8BBEAFCB7D0DC"/>
    <w:rsid w:val="00504050"/>
  </w:style>
  <w:style w:type="paragraph" w:customStyle="1" w:styleId="9901ED3D2A8C48D182575E81975CB27A">
    <w:name w:val="9901ED3D2A8C48D182575E81975CB27A"/>
    <w:rsid w:val="00504050"/>
  </w:style>
  <w:style w:type="paragraph" w:customStyle="1" w:styleId="EAD57BC59CD44EACBF86575234C04961">
    <w:name w:val="EAD57BC59CD44EACBF86575234C04961"/>
    <w:rsid w:val="00504050"/>
  </w:style>
  <w:style w:type="paragraph" w:customStyle="1" w:styleId="8F0513DF96024237851715292A917AD7">
    <w:name w:val="8F0513DF96024237851715292A917AD7"/>
    <w:rsid w:val="00504050"/>
  </w:style>
  <w:style w:type="paragraph" w:customStyle="1" w:styleId="AE1964A81BA44154951BBDDCBE4051AF">
    <w:name w:val="AE1964A81BA44154951BBDDCBE4051AF"/>
    <w:rsid w:val="00504050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4050"/>
    <w:rPr>
      <w:color w:val="808080"/>
    </w:rPr>
  </w:style>
  <w:style w:type="paragraph" w:customStyle="1" w:styleId="E2A9C63750D5434FB843C8DB3D78D6DD">
    <w:name w:val="E2A9C63750D5434FB843C8DB3D78D6DD"/>
    <w:rsid w:val="00504050"/>
  </w:style>
  <w:style w:type="paragraph" w:customStyle="1" w:styleId="0ADD2C24984E4BCD99F8BBEAFCB7D0DC">
    <w:name w:val="0ADD2C24984E4BCD99F8BBEAFCB7D0DC"/>
    <w:rsid w:val="00504050"/>
  </w:style>
  <w:style w:type="paragraph" w:customStyle="1" w:styleId="9901ED3D2A8C48D182575E81975CB27A">
    <w:name w:val="9901ED3D2A8C48D182575E81975CB27A"/>
    <w:rsid w:val="00504050"/>
  </w:style>
  <w:style w:type="paragraph" w:customStyle="1" w:styleId="EAD57BC59CD44EACBF86575234C04961">
    <w:name w:val="EAD57BC59CD44EACBF86575234C04961"/>
    <w:rsid w:val="00504050"/>
  </w:style>
  <w:style w:type="paragraph" w:customStyle="1" w:styleId="8F0513DF96024237851715292A917AD7">
    <w:name w:val="8F0513DF96024237851715292A917AD7"/>
    <w:rsid w:val="00504050"/>
  </w:style>
  <w:style w:type="paragraph" w:customStyle="1" w:styleId="AE1964A81BA44154951BBDDCBE4051AF">
    <w:name w:val="AE1964A81BA44154951BBDDCBE4051AF"/>
    <w:rsid w:val="0050405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7</Characters>
  <Application>Microsoft Office Word</Application>
  <DocSecurity>0</DocSecurity>
  <Lines>1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2</cp:revision>
  <dcterms:created xsi:type="dcterms:W3CDTF">2020-11-06T01:03:00Z</dcterms:created>
  <dcterms:modified xsi:type="dcterms:W3CDTF">2020-11-06T01:03:00Z</dcterms:modified>
</cp:coreProperties>
</file>